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C545F" w14:textId="77777777" w:rsidR="00891350" w:rsidRDefault="000161B7" w:rsidP="000161B7">
      <w:pPr>
        <w:jc w:val="center"/>
      </w:pPr>
      <w:r w:rsidRPr="000161B7">
        <w:rPr>
          <w:noProof/>
        </w:rPr>
        <w:drawing>
          <wp:inline distT="0" distB="0" distL="0" distR="0" wp14:anchorId="4AB85519" wp14:editId="1CA57C9F">
            <wp:extent cx="2101175" cy="2277266"/>
            <wp:effectExtent l="0" t="0" r="0" b="8890"/>
            <wp:docPr id="1" name="Picture 1" descr="C:\Users\EMKING\Desktop\New fig\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KING\Desktop\New fig\2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868" cy="2282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D6E11" w14:textId="77777777" w:rsidR="00AC5A9E" w:rsidRDefault="00AC5A9E" w:rsidP="000161B7">
      <w:pPr>
        <w:jc w:val="center"/>
      </w:pPr>
    </w:p>
    <w:p w14:paraId="20846CCD" w14:textId="2192B5DB" w:rsidR="00AC5A9E" w:rsidRPr="004046E9" w:rsidRDefault="00683D96" w:rsidP="00D8294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83D96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B4431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683D9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683D96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D82947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AC5A9E" w:rsidRPr="004046E9">
        <w:rPr>
          <w:rFonts w:asciiTheme="majorBidi" w:hAnsiTheme="majorBidi" w:cstheme="majorBidi"/>
          <w:b/>
          <w:bCs/>
          <w:sz w:val="24"/>
          <w:szCs w:val="24"/>
        </w:rPr>
        <w:t xml:space="preserve">- The results of the electrophoresis of the products of the nested PCR-RFLP based amplification of DNA extracted from </w:t>
      </w:r>
      <w:r w:rsidR="00AC5A9E" w:rsidRPr="004046E9">
        <w:rPr>
          <w:rFonts w:asciiTheme="majorBidi" w:hAnsiTheme="majorBidi" w:cstheme="majorBidi"/>
          <w:b/>
          <w:bCs/>
          <w:i/>
          <w:iCs/>
          <w:sz w:val="24"/>
          <w:szCs w:val="24"/>
        </w:rPr>
        <w:t>Leishmania</w:t>
      </w:r>
      <w:r w:rsidR="00AC5A9E" w:rsidRPr="004046E9">
        <w:rPr>
          <w:rFonts w:asciiTheme="majorBidi" w:hAnsiTheme="majorBidi" w:cstheme="majorBidi"/>
          <w:b/>
          <w:bCs/>
          <w:sz w:val="24"/>
          <w:szCs w:val="24"/>
        </w:rPr>
        <w:t xml:space="preserve"> reference strains before and after enzymatic digestion by </w:t>
      </w:r>
      <w:proofErr w:type="spellStart"/>
      <w:r w:rsidR="00AC5A9E" w:rsidRPr="004046E9">
        <w:rPr>
          <w:rFonts w:asciiTheme="majorBidi" w:hAnsiTheme="majorBidi" w:cstheme="majorBidi"/>
          <w:b/>
          <w:bCs/>
          <w:i/>
          <w:iCs/>
          <w:sz w:val="24"/>
          <w:szCs w:val="24"/>
        </w:rPr>
        <w:t>MnlI</w:t>
      </w:r>
      <w:proofErr w:type="spellEnd"/>
      <w:r w:rsidR="00AC5A9E" w:rsidRPr="004046E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14:paraId="134EBA29" w14:textId="77777777" w:rsidR="00AC5A9E" w:rsidRDefault="00AC5A9E" w:rsidP="00AC5A9E">
      <w:pPr>
        <w:jc w:val="center"/>
      </w:pPr>
    </w:p>
    <w:p w14:paraId="4E486786" w14:textId="77777777" w:rsidR="001F4A8D" w:rsidRDefault="001F4A8D"/>
    <w:sectPr w:rsidR="001F4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84E"/>
    <w:rsid w:val="000161B7"/>
    <w:rsid w:val="001F4A8D"/>
    <w:rsid w:val="0033305F"/>
    <w:rsid w:val="004046E9"/>
    <w:rsid w:val="00683D96"/>
    <w:rsid w:val="00891350"/>
    <w:rsid w:val="00AC5A9E"/>
    <w:rsid w:val="00B44317"/>
    <w:rsid w:val="00D82947"/>
    <w:rsid w:val="00FB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F673D"/>
  <w15:chartTrackingRefBased/>
  <w15:docId w15:val="{A35925EB-310D-4B91-BA94-AF975400D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161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Nateghi</dc:creator>
  <cp:keywords/>
  <dc:description/>
  <cp:lastModifiedBy>Aneta Kostadinova</cp:lastModifiedBy>
  <cp:revision>2</cp:revision>
  <dcterms:created xsi:type="dcterms:W3CDTF">2020-07-22T19:37:00Z</dcterms:created>
  <dcterms:modified xsi:type="dcterms:W3CDTF">2020-07-22T19:37:00Z</dcterms:modified>
</cp:coreProperties>
</file>